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A8FBA" w14:textId="77777777" w:rsidR="00AD156C" w:rsidRPr="00210617" w:rsidRDefault="00AD156C" w:rsidP="00AD156C">
      <w:pPr>
        <w:rPr>
          <w:b/>
          <w:bCs/>
        </w:rPr>
      </w:pPr>
      <w:r w:rsidRPr="00210617">
        <w:rPr>
          <w:b/>
          <w:bCs/>
        </w:rPr>
        <w:t xml:space="preserve">SUPPLEMENTAL </w:t>
      </w:r>
      <w:r>
        <w:rPr>
          <w:b/>
          <w:bCs/>
        </w:rPr>
        <w:t>MATERIALS</w:t>
      </w:r>
    </w:p>
    <w:p w14:paraId="69B897CE" w14:textId="77777777" w:rsidR="00AD156C" w:rsidRDefault="00AD156C" w:rsidP="00AD156C"/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13"/>
        <w:gridCol w:w="1020"/>
      </w:tblGrid>
      <w:tr w:rsidR="00AD156C" w:rsidRPr="00210617" w14:paraId="59B29522" w14:textId="77777777" w:rsidTr="005D0725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9A4A45F" w14:textId="77777777" w:rsidR="00AD156C" w:rsidRPr="00210617" w:rsidRDefault="00AD156C" w:rsidP="005D0725">
            <w:pPr>
              <w:jc w:val="both"/>
            </w:pPr>
            <w:r w:rsidRPr="00210617">
              <w:rPr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C42CCAA" w14:textId="77777777" w:rsidR="00AD156C" w:rsidRPr="00210617" w:rsidRDefault="00AD156C" w:rsidP="005D0725">
            <w:pPr>
              <w:jc w:val="both"/>
            </w:pPr>
            <w:r w:rsidRPr="00210617">
              <w:rPr>
                <w:b/>
              </w:rPr>
              <w:t>N = 17</w:t>
            </w:r>
            <w:r w:rsidRPr="00210617">
              <w:rPr>
                <w:i/>
                <w:vertAlign w:val="superscript"/>
              </w:rPr>
              <w:t>1</w:t>
            </w:r>
          </w:p>
        </w:tc>
      </w:tr>
      <w:tr w:rsidR="00AD156C" w:rsidRPr="00210617" w14:paraId="194CE72D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03176" w14:textId="77777777" w:rsidR="00AD156C" w:rsidRPr="00210617" w:rsidRDefault="00AD156C" w:rsidP="005D0725">
            <w:pPr>
              <w:jc w:val="both"/>
            </w:pPr>
            <w:r w:rsidRPr="00210617">
              <w:t>R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65C3A" w14:textId="77777777" w:rsidR="00AD156C" w:rsidRPr="00210617" w:rsidRDefault="00AD156C" w:rsidP="005D0725">
            <w:pPr>
              <w:jc w:val="both"/>
            </w:pPr>
          </w:p>
        </w:tc>
      </w:tr>
      <w:tr w:rsidR="00AD156C" w:rsidRPr="00210617" w14:paraId="2F054B92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757A" w14:textId="77777777" w:rsidR="00AD156C" w:rsidRPr="00210617" w:rsidRDefault="00AD156C" w:rsidP="005D0725">
            <w:pPr>
              <w:jc w:val="both"/>
            </w:pPr>
            <w:r w:rsidRPr="00210617">
              <w:t>    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091C6" w14:textId="77777777" w:rsidR="00AD156C" w:rsidRPr="00210617" w:rsidRDefault="00AD156C" w:rsidP="005D0725">
            <w:pPr>
              <w:jc w:val="both"/>
            </w:pPr>
            <w:r w:rsidRPr="00210617">
              <w:t>12 (71%)</w:t>
            </w:r>
          </w:p>
        </w:tc>
      </w:tr>
      <w:tr w:rsidR="00AD156C" w:rsidRPr="00210617" w14:paraId="28FBD491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0F66E" w14:textId="77777777" w:rsidR="00AD156C" w:rsidRPr="00210617" w:rsidRDefault="00AD156C" w:rsidP="005D0725">
            <w:pPr>
              <w:jc w:val="both"/>
            </w:pPr>
            <w:r w:rsidRPr="00210617">
              <w:t>    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AC45B" w14:textId="77777777" w:rsidR="00AD156C" w:rsidRPr="00210617" w:rsidRDefault="00AD156C" w:rsidP="005D0725">
            <w:pPr>
              <w:jc w:val="both"/>
            </w:pPr>
            <w:r w:rsidRPr="00210617">
              <w:t>0 (0%)</w:t>
            </w:r>
          </w:p>
        </w:tc>
      </w:tr>
      <w:tr w:rsidR="00AD156C" w:rsidRPr="00210617" w14:paraId="7CC2809B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7BAA" w14:textId="77777777" w:rsidR="00AD156C" w:rsidRPr="00210617" w:rsidRDefault="00AD156C" w:rsidP="005D0725">
            <w:pPr>
              <w:jc w:val="both"/>
            </w:pPr>
            <w:r w:rsidRPr="00210617">
              <w:t>    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3236A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3638581A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CB81D" w14:textId="77777777" w:rsidR="00AD156C" w:rsidRPr="00210617" w:rsidRDefault="00AD156C" w:rsidP="005D0725">
            <w:pPr>
              <w:jc w:val="both"/>
            </w:pPr>
            <w:r w:rsidRPr="00210617">
              <w:t>    Native American, Native Alask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00979" w14:textId="77777777" w:rsidR="00AD156C" w:rsidRPr="00210617" w:rsidRDefault="00AD156C" w:rsidP="005D0725">
            <w:pPr>
              <w:jc w:val="both"/>
            </w:pPr>
            <w:r w:rsidRPr="00210617">
              <w:t>0 (0%)</w:t>
            </w:r>
          </w:p>
        </w:tc>
      </w:tr>
      <w:tr w:rsidR="00AD156C" w:rsidRPr="00210617" w14:paraId="51BF4EA5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89B90" w14:textId="77777777" w:rsidR="00AD156C" w:rsidRPr="00210617" w:rsidRDefault="00AD156C" w:rsidP="005D0725">
            <w:pPr>
              <w:jc w:val="both"/>
            </w:pPr>
            <w:r w:rsidRPr="00210617">
              <w:t>    Pacific Isla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4AD0B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6C288C34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8ED01" w14:textId="77777777" w:rsidR="00AD156C" w:rsidRPr="00210617" w:rsidRDefault="00AD156C" w:rsidP="005D0725">
            <w:pPr>
              <w:jc w:val="both"/>
            </w:pPr>
            <w:r w:rsidRPr="00210617">
              <w:t>    More than One R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909C5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6BDB6002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78539" w14:textId="77777777" w:rsidR="00AD156C" w:rsidRPr="00210617" w:rsidRDefault="00AD156C" w:rsidP="005D0725">
            <w:pPr>
              <w:jc w:val="both"/>
            </w:pPr>
            <w:r w:rsidRPr="00210617"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ECFEC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46DCDBC0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F0D4F" w14:textId="77777777" w:rsidR="00AD156C" w:rsidRPr="00210617" w:rsidRDefault="00AD156C" w:rsidP="005D0725">
            <w:pPr>
              <w:jc w:val="both"/>
            </w:pPr>
            <w:r w:rsidRPr="00210617">
              <w:t>    Prefer Not to Answ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E6EC9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3969E231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74093" w14:textId="77777777" w:rsidR="00AD156C" w:rsidRPr="00210617" w:rsidRDefault="00AD156C" w:rsidP="005D0725">
            <w:pPr>
              <w:jc w:val="both"/>
            </w:pPr>
            <w:r w:rsidRPr="00210617">
              <w:t>Ethnic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5097D" w14:textId="77777777" w:rsidR="00AD156C" w:rsidRPr="00210617" w:rsidRDefault="00AD156C" w:rsidP="005D0725">
            <w:pPr>
              <w:jc w:val="both"/>
            </w:pPr>
          </w:p>
        </w:tc>
      </w:tr>
      <w:tr w:rsidR="00AD156C" w:rsidRPr="00210617" w14:paraId="6819B457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74D37" w14:textId="77777777" w:rsidR="00AD156C" w:rsidRPr="00210617" w:rsidRDefault="00AD156C" w:rsidP="005D0725">
            <w:pPr>
              <w:jc w:val="both"/>
            </w:pPr>
            <w:r w:rsidRPr="00210617">
              <w:t>    Hispanic or Lat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A0189" w14:textId="77777777" w:rsidR="00AD156C" w:rsidRPr="00210617" w:rsidRDefault="00AD156C" w:rsidP="005D0725">
            <w:pPr>
              <w:jc w:val="both"/>
            </w:pPr>
            <w:r w:rsidRPr="00210617">
              <w:t>3 (18%)</w:t>
            </w:r>
          </w:p>
        </w:tc>
      </w:tr>
      <w:tr w:rsidR="00AD156C" w:rsidRPr="00210617" w14:paraId="2254E8DF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86A10" w14:textId="77777777" w:rsidR="00AD156C" w:rsidRPr="00210617" w:rsidRDefault="00AD156C" w:rsidP="005D0725">
            <w:pPr>
              <w:jc w:val="both"/>
            </w:pPr>
            <w:r w:rsidRPr="00210617">
              <w:t>    Not Hispanic or Lat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9B656" w14:textId="77777777" w:rsidR="00AD156C" w:rsidRPr="00210617" w:rsidRDefault="00AD156C" w:rsidP="005D0725">
            <w:pPr>
              <w:jc w:val="both"/>
            </w:pPr>
            <w:r w:rsidRPr="00210617">
              <w:t>13 (76%)</w:t>
            </w:r>
          </w:p>
        </w:tc>
      </w:tr>
      <w:tr w:rsidR="00AD156C" w:rsidRPr="00210617" w14:paraId="3A269052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66E82" w14:textId="77777777" w:rsidR="00AD156C" w:rsidRPr="00210617" w:rsidRDefault="00AD156C" w:rsidP="005D0725">
            <w:pPr>
              <w:jc w:val="both"/>
            </w:pPr>
            <w:r w:rsidRPr="00210617">
              <w:t>    Prefer Not to Answ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A2D3F" w14:textId="77777777" w:rsidR="00AD156C" w:rsidRPr="00210617" w:rsidRDefault="00AD156C" w:rsidP="005D0725">
            <w:pPr>
              <w:jc w:val="both"/>
            </w:pPr>
            <w:r w:rsidRPr="00210617">
              <w:t>1 (5.9%)</w:t>
            </w:r>
          </w:p>
        </w:tc>
      </w:tr>
      <w:tr w:rsidR="00AD156C" w:rsidRPr="00210617" w14:paraId="7CF099B7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B69BC" w14:textId="77777777" w:rsidR="00AD156C" w:rsidRPr="00210617" w:rsidRDefault="00AD156C" w:rsidP="005D0725">
            <w:pPr>
              <w:jc w:val="both"/>
            </w:pPr>
            <w:r w:rsidRPr="00210617">
              <w:t>Highest Certifi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44A3B" w14:textId="77777777" w:rsidR="00AD156C" w:rsidRPr="00210617" w:rsidRDefault="00AD156C" w:rsidP="005D0725">
            <w:pPr>
              <w:jc w:val="both"/>
            </w:pPr>
          </w:p>
        </w:tc>
      </w:tr>
      <w:tr w:rsidR="00AD156C" w:rsidRPr="00210617" w14:paraId="0043BD69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5EAFB" w14:textId="77777777" w:rsidR="00AD156C" w:rsidRPr="00210617" w:rsidRDefault="00AD156C" w:rsidP="005D0725">
            <w:pPr>
              <w:jc w:val="both"/>
            </w:pPr>
            <w:r w:rsidRPr="00210617">
              <w:t>    EM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46F6E" w14:textId="77777777" w:rsidR="00AD156C" w:rsidRPr="00210617" w:rsidRDefault="00AD156C" w:rsidP="005D0725">
            <w:pPr>
              <w:jc w:val="both"/>
            </w:pPr>
            <w:r w:rsidRPr="00210617">
              <w:t>7 (41%)</w:t>
            </w:r>
          </w:p>
        </w:tc>
      </w:tr>
      <w:tr w:rsidR="00AD156C" w:rsidRPr="00210617" w14:paraId="7B50E5BF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60E95" w14:textId="77777777" w:rsidR="00AD156C" w:rsidRPr="00210617" w:rsidRDefault="00AD156C" w:rsidP="005D0725">
            <w:pPr>
              <w:jc w:val="both"/>
            </w:pPr>
            <w:r w:rsidRPr="00210617">
              <w:t>    AEM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A2EC3" w14:textId="77777777" w:rsidR="00AD156C" w:rsidRPr="00210617" w:rsidRDefault="00AD156C" w:rsidP="005D0725">
            <w:pPr>
              <w:jc w:val="both"/>
            </w:pPr>
            <w:r w:rsidRPr="00210617">
              <w:t>0 (0%)</w:t>
            </w:r>
          </w:p>
        </w:tc>
      </w:tr>
      <w:tr w:rsidR="00AD156C" w:rsidRPr="00210617" w14:paraId="6A9CA5AB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ADAB4" w14:textId="77777777" w:rsidR="00AD156C" w:rsidRPr="00210617" w:rsidRDefault="00AD156C" w:rsidP="005D0725">
            <w:pPr>
              <w:jc w:val="both"/>
            </w:pPr>
            <w:r w:rsidRPr="00210617">
              <w:t>    Paramed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51112" w14:textId="77777777" w:rsidR="00AD156C" w:rsidRPr="00210617" w:rsidRDefault="00AD156C" w:rsidP="005D0725">
            <w:pPr>
              <w:jc w:val="both"/>
            </w:pPr>
            <w:r w:rsidRPr="00210617">
              <w:t>10 (59%)</w:t>
            </w:r>
          </w:p>
        </w:tc>
      </w:tr>
      <w:tr w:rsidR="00AD156C" w:rsidRPr="00210617" w14:paraId="4F9D3D2B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C91ED" w14:textId="77777777" w:rsidR="00AD156C" w:rsidRPr="00210617" w:rsidRDefault="00AD156C" w:rsidP="005D0725">
            <w:pPr>
              <w:jc w:val="both"/>
            </w:pPr>
            <w:r w:rsidRPr="00210617"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6EDCB" w14:textId="77777777" w:rsidR="00AD156C" w:rsidRPr="00210617" w:rsidRDefault="00AD156C" w:rsidP="005D0725">
            <w:pPr>
              <w:jc w:val="both"/>
            </w:pPr>
            <w:r w:rsidRPr="00210617">
              <w:t>0 (0%)</w:t>
            </w:r>
          </w:p>
        </w:tc>
      </w:tr>
      <w:tr w:rsidR="00AD156C" w:rsidRPr="00210617" w14:paraId="14D38A19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06BD8" w14:textId="77777777" w:rsidR="00AD156C" w:rsidRPr="00210617" w:rsidRDefault="00AD156C" w:rsidP="005D0725">
            <w:pPr>
              <w:jc w:val="both"/>
            </w:pPr>
            <w:r w:rsidRPr="00210617">
              <w:t>Years of Pract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61369" w14:textId="77777777" w:rsidR="00AD156C" w:rsidRPr="00210617" w:rsidRDefault="00AD156C" w:rsidP="005D0725">
            <w:pPr>
              <w:jc w:val="both"/>
            </w:pPr>
            <w:r w:rsidRPr="00210617">
              <w:t>4 (2, 6)</w:t>
            </w:r>
          </w:p>
        </w:tc>
      </w:tr>
      <w:tr w:rsidR="00AD156C" w:rsidRPr="00210617" w14:paraId="0CD26002" w14:textId="77777777" w:rsidTr="005D072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5AA97" w14:textId="77777777" w:rsidR="00AD156C" w:rsidRPr="00210617" w:rsidRDefault="00AD156C" w:rsidP="005D0725">
            <w:pPr>
              <w:jc w:val="both"/>
            </w:pPr>
            <w:r w:rsidRPr="00210617">
              <w:rPr>
                <w:i/>
                <w:vertAlign w:val="superscript"/>
              </w:rPr>
              <w:t>1</w:t>
            </w:r>
            <w:proofErr w:type="gramStart"/>
            <w:r w:rsidRPr="00210617">
              <w:t>n(</w:t>
            </w:r>
            <w:r>
              <w:t xml:space="preserve"> </w:t>
            </w:r>
            <w:r w:rsidRPr="00210617">
              <w:t>%</w:t>
            </w:r>
            <w:proofErr w:type="gramEnd"/>
            <w:r w:rsidRPr="00210617">
              <w:t>); Median (Q1,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E1D99" w14:textId="77777777" w:rsidR="00AD156C" w:rsidRPr="00210617" w:rsidRDefault="00AD156C" w:rsidP="005D0725">
            <w:pPr>
              <w:jc w:val="both"/>
            </w:pPr>
          </w:p>
        </w:tc>
      </w:tr>
    </w:tbl>
    <w:p w14:paraId="7DB9F601" w14:textId="77777777" w:rsidR="00AD156C" w:rsidRPr="0001340F" w:rsidRDefault="00AD156C" w:rsidP="00AD156C">
      <w:pPr>
        <w:rPr>
          <w:i/>
          <w:iCs/>
        </w:rPr>
      </w:pPr>
      <w:r w:rsidRPr="00AD156C">
        <w:rPr>
          <w:i/>
          <w:iCs/>
        </w:rPr>
        <w:t>Supplemental Table 1.</w:t>
      </w:r>
      <w:r>
        <w:t xml:space="preserve"> </w:t>
      </w:r>
      <w:r w:rsidRPr="00AD156C">
        <w:t>EMS Clinician Demographics</w:t>
      </w:r>
    </w:p>
    <w:p w14:paraId="4148A149" w14:textId="77777777" w:rsidR="00692128" w:rsidRDefault="00692128"/>
    <w:sectPr w:rsidR="00692128" w:rsidSect="00AD156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6C"/>
    <w:rsid w:val="00002890"/>
    <w:rsid w:val="00002BEB"/>
    <w:rsid w:val="00002CFB"/>
    <w:rsid w:val="00002F34"/>
    <w:rsid w:val="00003739"/>
    <w:rsid w:val="000051D4"/>
    <w:rsid w:val="00005571"/>
    <w:rsid w:val="00010741"/>
    <w:rsid w:val="00010F14"/>
    <w:rsid w:val="000117F7"/>
    <w:rsid w:val="00011AEB"/>
    <w:rsid w:val="000140A0"/>
    <w:rsid w:val="000143E2"/>
    <w:rsid w:val="00016114"/>
    <w:rsid w:val="00017573"/>
    <w:rsid w:val="00017BB5"/>
    <w:rsid w:val="0002102E"/>
    <w:rsid w:val="0002307D"/>
    <w:rsid w:val="00025B09"/>
    <w:rsid w:val="000265B8"/>
    <w:rsid w:val="000269E0"/>
    <w:rsid w:val="00027C5E"/>
    <w:rsid w:val="00030ACB"/>
    <w:rsid w:val="00035F9F"/>
    <w:rsid w:val="00041A81"/>
    <w:rsid w:val="0004318C"/>
    <w:rsid w:val="000441D4"/>
    <w:rsid w:val="0004510A"/>
    <w:rsid w:val="00045FC9"/>
    <w:rsid w:val="00046525"/>
    <w:rsid w:val="0005091B"/>
    <w:rsid w:val="00050AAC"/>
    <w:rsid w:val="00050C53"/>
    <w:rsid w:val="00051F61"/>
    <w:rsid w:val="000548CE"/>
    <w:rsid w:val="00054E44"/>
    <w:rsid w:val="0006120A"/>
    <w:rsid w:val="00061C38"/>
    <w:rsid w:val="000620F4"/>
    <w:rsid w:val="000628FC"/>
    <w:rsid w:val="00063629"/>
    <w:rsid w:val="00064504"/>
    <w:rsid w:val="00064B8D"/>
    <w:rsid w:val="000668BA"/>
    <w:rsid w:val="00067A8F"/>
    <w:rsid w:val="000725BF"/>
    <w:rsid w:val="000732F9"/>
    <w:rsid w:val="000747AF"/>
    <w:rsid w:val="000748DB"/>
    <w:rsid w:val="00074BEE"/>
    <w:rsid w:val="00077C1F"/>
    <w:rsid w:val="00082667"/>
    <w:rsid w:val="000857FB"/>
    <w:rsid w:val="00085D63"/>
    <w:rsid w:val="00087BA1"/>
    <w:rsid w:val="000914CB"/>
    <w:rsid w:val="00092A55"/>
    <w:rsid w:val="000A10F3"/>
    <w:rsid w:val="000A141C"/>
    <w:rsid w:val="000A17BB"/>
    <w:rsid w:val="000A24D9"/>
    <w:rsid w:val="000A4D0C"/>
    <w:rsid w:val="000A5994"/>
    <w:rsid w:val="000A6902"/>
    <w:rsid w:val="000A6962"/>
    <w:rsid w:val="000B21DC"/>
    <w:rsid w:val="000B228A"/>
    <w:rsid w:val="000B4827"/>
    <w:rsid w:val="000B5583"/>
    <w:rsid w:val="000B61BB"/>
    <w:rsid w:val="000B6987"/>
    <w:rsid w:val="000B7636"/>
    <w:rsid w:val="000C0E3B"/>
    <w:rsid w:val="000C1818"/>
    <w:rsid w:val="000C219F"/>
    <w:rsid w:val="000C238F"/>
    <w:rsid w:val="000C4426"/>
    <w:rsid w:val="000C4D9E"/>
    <w:rsid w:val="000C6403"/>
    <w:rsid w:val="000C6420"/>
    <w:rsid w:val="000C6C5D"/>
    <w:rsid w:val="000D047E"/>
    <w:rsid w:val="000D0FD9"/>
    <w:rsid w:val="000D2562"/>
    <w:rsid w:val="000D3DC8"/>
    <w:rsid w:val="000D4836"/>
    <w:rsid w:val="000D4AEC"/>
    <w:rsid w:val="000D4B85"/>
    <w:rsid w:val="000D4CEE"/>
    <w:rsid w:val="000E02FE"/>
    <w:rsid w:val="000E048F"/>
    <w:rsid w:val="000E0D90"/>
    <w:rsid w:val="000E115D"/>
    <w:rsid w:val="000E50EC"/>
    <w:rsid w:val="000E68DB"/>
    <w:rsid w:val="000E6F83"/>
    <w:rsid w:val="000E74CD"/>
    <w:rsid w:val="000E7F03"/>
    <w:rsid w:val="000F2C7E"/>
    <w:rsid w:val="000F36F5"/>
    <w:rsid w:val="000F3DD6"/>
    <w:rsid w:val="000F5A72"/>
    <w:rsid w:val="000F7607"/>
    <w:rsid w:val="00100808"/>
    <w:rsid w:val="00106CBF"/>
    <w:rsid w:val="00114CDF"/>
    <w:rsid w:val="001174B3"/>
    <w:rsid w:val="00120C29"/>
    <w:rsid w:val="00122A48"/>
    <w:rsid w:val="001237DA"/>
    <w:rsid w:val="0012390D"/>
    <w:rsid w:val="00125F3E"/>
    <w:rsid w:val="0013187B"/>
    <w:rsid w:val="00131ADB"/>
    <w:rsid w:val="0013269D"/>
    <w:rsid w:val="0013397E"/>
    <w:rsid w:val="0013685D"/>
    <w:rsid w:val="0013765C"/>
    <w:rsid w:val="00140730"/>
    <w:rsid w:val="00140E23"/>
    <w:rsid w:val="001412C1"/>
    <w:rsid w:val="001421FC"/>
    <w:rsid w:val="001429DA"/>
    <w:rsid w:val="00143176"/>
    <w:rsid w:val="001436A4"/>
    <w:rsid w:val="0014536D"/>
    <w:rsid w:val="001522C7"/>
    <w:rsid w:val="00153575"/>
    <w:rsid w:val="00153803"/>
    <w:rsid w:val="00155172"/>
    <w:rsid w:val="001556FD"/>
    <w:rsid w:val="00155F1E"/>
    <w:rsid w:val="0015717A"/>
    <w:rsid w:val="00157F99"/>
    <w:rsid w:val="00162F9A"/>
    <w:rsid w:val="001633EB"/>
    <w:rsid w:val="001640F9"/>
    <w:rsid w:val="001642A1"/>
    <w:rsid w:val="00164471"/>
    <w:rsid w:val="00165B7B"/>
    <w:rsid w:val="00167184"/>
    <w:rsid w:val="00172AE9"/>
    <w:rsid w:val="00174016"/>
    <w:rsid w:val="00174D55"/>
    <w:rsid w:val="00175497"/>
    <w:rsid w:val="00180640"/>
    <w:rsid w:val="00180A78"/>
    <w:rsid w:val="00180D9A"/>
    <w:rsid w:val="001835E6"/>
    <w:rsid w:val="00185BA8"/>
    <w:rsid w:val="00186E82"/>
    <w:rsid w:val="00186EE6"/>
    <w:rsid w:val="001873F2"/>
    <w:rsid w:val="001878A5"/>
    <w:rsid w:val="00187A49"/>
    <w:rsid w:val="00195443"/>
    <w:rsid w:val="001A0C1A"/>
    <w:rsid w:val="001A7A6C"/>
    <w:rsid w:val="001A7A86"/>
    <w:rsid w:val="001B0956"/>
    <w:rsid w:val="001B09E7"/>
    <w:rsid w:val="001B4254"/>
    <w:rsid w:val="001B5BFD"/>
    <w:rsid w:val="001B6D39"/>
    <w:rsid w:val="001B7DF9"/>
    <w:rsid w:val="001C12CF"/>
    <w:rsid w:val="001C3B0F"/>
    <w:rsid w:val="001C72EE"/>
    <w:rsid w:val="001D1844"/>
    <w:rsid w:val="001D2933"/>
    <w:rsid w:val="001D4B9C"/>
    <w:rsid w:val="001D4D08"/>
    <w:rsid w:val="001E0764"/>
    <w:rsid w:val="001E0B84"/>
    <w:rsid w:val="001E157F"/>
    <w:rsid w:val="001E2447"/>
    <w:rsid w:val="001E2BCA"/>
    <w:rsid w:val="001E3654"/>
    <w:rsid w:val="001E3970"/>
    <w:rsid w:val="001E6488"/>
    <w:rsid w:val="001F1582"/>
    <w:rsid w:val="001F422D"/>
    <w:rsid w:val="001F5D29"/>
    <w:rsid w:val="001F6702"/>
    <w:rsid w:val="001F7826"/>
    <w:rsid w:val="00200439"/>
    <w:rsid w:val="002056B4"/>
    <w:rsid w:val="002064CE"/>
    <w:rsid w:val="00206E43"/>
    <w:rsid w:val="002107A1"/>
    <w:rsid w:val="0021342F"/>
    <w:rsid w:val="002139C4"/>
    <w:rsid w:val="00216E0E"/>
    <w:rsid w:val="0021765B"/>
    <w:rsid w:val="002204CA"/>
    <w:rsid w:val="0022076C"/>
    <w:rsid w:val="00220C08"/>
    <w:rsid w:val="0022211C"/>
    <w:rsid w:val="00223635"/>
    <w:rsid w:val="0022508F"/>
    <w:rsid w:val="00231155"/>
    <w:rsid w:val="00231E97"/>
    <w:rsid w:val="00232263"/>
    <w:rsid w:val="002345C6"/>
    <w:rsid w:val="00236115"/>
    <w:rsid w:val="00236D89"/>
    <w:rsid w:val="002370B1"/>
    <w:rsid w:val="00237B17"/>
    <w:rsid w:val="0024065B"/>
    <w:rsid w:val="00243928"/>
    <w:rsid w:val="002447DB"/>
    <w:rsid w:val="002449FC"/>
    <w:rsid w:val="00250438"/>
    <w:rsid w:val="00250E76"/>
    <w:rsid w:val="00251C37"/>
    <w:rsid w:val="002525C4"/>
    <w:rsid w:val="00253EDE"/>
    <w:rsid w:val="00254379"/>
    <w:rsid w:val="00257392"/>
    <w:rsid w:val="002574EB"/>
    <w:rsid w:val="002628C9"/>
    <w:rsid w:val="00263631"/>
    <w:rsid w:val="00264568"/>
    <w:rsid w:val="00270FE8"/>
    <w:rsid w:val="002719E8"/>
    <w:rsid w:val="00272882"/>
    <w:rsid w:val="00273002"/>
    <w:rsid w:val="002820F4"/>
    <w:rsid w:val="00282931"/>
    <w:rsid w:val="00282C8C"/>
    <w:rsid w:val="0028645D"/>
    <w:rsid w:val="00286928"/>
    <w:rsid w:val="00287367"/>
    <w:rsid w:val="002903FE"/>
    <w:rsid w:val="00293B68"/>
    <w:rsid w:val="00293E07"/>
    <w:rsid w:val="0029424C"/>
    <w:rsid w:val="0029462C"/>
    <w:rsid w:val="002959A8"/>
    <w:rsid w:val="002965B1"/>
    <w:rsid w:val="00296A40"/>
    <w:rsid w:val="0029746E"/>
    <w:rsid w:val="002978A7"/>
    <w:rsid w:val="002A020F"/>
    <w:rsid w:val="002A02DB"/>
    <w:rsid w:val="002A2391"/>
    <w:rsid w:val="002A2E18"/>
    <w:rsid w:val="002A3D74"/>
    <w:rsid w:val="002A3FCA"/>
    <w:rsid w:val="002A4358"/>
    <w:rsid w:val="002A44AD"/>
    <w:rsid w:val="002A5601"/>
    <w:rsid w:val="002B15BD"/>
    <w:rsid w:val="002B31A1"/>
    <w:rsid w:val="002B3B57"/>
    <w:rsid w:val="002B49F4"/>
    <w:rsid w:val="002B4EBA"/>
    <w:rsid w:val="002B5820"/>
    <w:rsid w:val="002C0327"/>
    <w:rsid w:val="002C07A6"/>
    <w:rsid w:val="002C0D6E"/>
    <w:rsid w:val="002C2198"/>
    <w:rsid w:val="002C27F8"/>
    <w:rsid w:val="002C4402"/>
    <w:rsid w:val="002C501D"/>
    <w:rsid w:val="002C727F"/>
    <w:rsid w:val="002D0150"/>
    <w:rsid w:val="002E0297"/>
    <w:rsid w:val="002E164C"/>
    <w:rsid w:val="002E19DE"/>
    <w:rsid w:val="002E61BD"/>
    <w:rsid w:val="002E75EA"/>
    <w:rsid w:val="002F3E36"/>
    <w:rsid w:val="002F4EF2"/>
    <w:rsid w:val="002F6CB6"/>
    <w:rsid w:val="003023F3"/>
    <w:rsid w:val="003029D1"/>
    <w:rsid w:val="00304053"/>
    <w:rsid w:val="0030463A"/>
    <w:rsid w:val="00305BA1"/>
    <w:rsid w:val="003064F1"/>
    <w:rsid w:val="00311F90"/>
    <w:rsid w:val="00312062"/>
    <w:rsid w:val="0031231B"/>
    <w:rsid w:val="003144AA"/>
    <w:rsid w:val="0031796E"/>
    <w:rsid w:val="00320254"/>
    <w:rsid w:val="003212FF"/>
    <w:rsid w:val="00322ACC"/>
    <w:rsid w:val="0032543B"/>
    <w:rsid w:val="00330F32"/>
    <w:rsid w:val="00332374"/>
    <w:rsid w:val="00334229"/>
    <w:rsid w:val="00335312"/>
    <w:rsid w:val="00336C4E"/>
    <w:rsid w:val="00341896"/>
    <w:rsid w:val="00343543"/>
    <w:rsid w:val="003436DE"/>
    <w:rsid w:val="00343CE0"/>
    <w:rsid w:val="00346BD9"/>
    <w:rsid w:val="003507B4"/>
    <w:rsid w:val="00360AD6"/>
    <w:rsid w:val="00360C24"/>
    <w:rsid w:val="003617C7"/>
    <w:rsid w:val="00361971"/>
    <w:rsid w:val="0036384C"/>
    <w:rsid w:val="00365C9F"/>
    <w:rsid w:val="00366017"/>
    <w:rsid w:val="00366480"/>
    <w:rsid w:val="00367091"/>
    <w:rsid w:val="00367A8C"/>
    <w:rsid w:val="00374373"/>
    <w:rsid w:val="003749AC"/>
    <w:rsid w:val="00376018"/>
    <w:rsid w:val="00380767"/>
    <w:rsid w:val="0038153D"/>
    <w:rsid w:val="003819AC"/>
    <w:rsid w:val="003847A2"/>
    <w:rsid w:val="00385FB8"/>
    <w:rsid w:val="00386B55"/>
    <w:rsid w:val="00387168"/>
    <w:rsid w:val="00394267"/>
    <w:rsid w:val="003951C5"/>
    <w:rsid w:val="0039582D"/>
    <w:rsid w:val="003A7196"/>
    <w:rsid w:val="003B0F6D"/>
    <w:rsid w:val="003B2A3A"/>
    <w:rsid w:val="003B378D"/>
    <w:rsid w:val="003B6B17"/>
    <w:rsid w:val="003C0221"/>
    <w:rsid w:val="003C0E2A"/>
    <w:rsid w:val="003C12F8"/>
    <w:rsid w:val="003C1340"/>
    <w:rsid w:val="003C2845"/>
    <w:rsid w:val="003C2C6A"/>
    <w:rsid w:val="003C4BBB"/>
    <w:rsid w:val="003C52B5"/>
    <w:rsid w:val="003D166E"/>
    <w:rsid w:val="003D27D9"/>
    <w:rsid w:val="003D2BFE"/>
    <w:rsid w:val="003D33EA"/>
    <w:rsid w:val="003E06F1"/>
    <w:rsid w:val="003E26A0"/>
    <w:rsid w:val="003E2930"/>
    <w:rsid w:val="003E61B2"/>
    <w:rsid w:val="003F07FF"/>
    <w:rsid w:val="003F4E2B"/>
    <w:rsid w:val="003F699A"/>
    <w:rsid w:val="004016F0"/>
    <w:rsid w:val="0040251E"/>
    <w:rsid w:val="00403ADB"/>
    <w:rsid w:val="0040523D"/>
    <w:rsid w:val="00405922"/>
    <w:rsid w:val="004067FE"/>
    <w:rsid w:val="00406DCD"/>
    <w:rsid w:val="00407F05"/>
    <w:rsid w:val="00412334"/>
    <w:rsid w:val="00412408"/>
    <w:rsid w:val="00412423"/>
    <w:rsid w:val="00413319"/>
    <w:rsid w:val="0041386E"/>
    <w:rsid w:val="00414647"/>
    <w:rsid w:val="004156DB"/>
    <w:rsid w:val="00415739"/>
    <w:rsid w:val="00415909"/>
    <w:rsid w:val="00420335"/>
    <w:rsid w:val="00420B83"/>
    <w:rsid w:val="004230AE"/>
    <w:rsid w:val="004231A2"/>
    <w:rsid w:val="00424269"/>
    <w:rsid w:val="00424851"/>
    <w:rsid w:val="00425E8C"/>
    <w:rsid w:val="0042753E"/>
    <w:rsid w:val="0043022A"/>
    <w:rsid w:val="0043061F"/>
    <w:rsid w:val="00434410"/>
    <w:rsid w:val="00434640"/>
    <w:rsid w:val="00434E90"/>
    <w:rsid w:val="00440D03"/>
    <w:rsid w:val="004464B0"/>
    <w:rsid w:val="00450857"/>
    <w:rsid w:val="004508D6"/>
    <w:rsid w:val="00450A51"/>
    <w:rsid w:val="00452B62"/>
    <w:rsid w:val="00453DD5"/>
    <w:rsid w:val="004550DE"/>
    <w:rsid w:val="0045590D"/>
    <w:rsid w:val="00457E2C"/>
    <w:rsid w:val="00461038"/>
    <w:rsid w:val="00462AD6"/>
    <w:rsid w:val="004726D5"/>
    <w:rsid w:val="00474653"/>
    <w:rsid w:val="004748DB"/>
    <w:rsid w:val="004803E1"/>
    <w:rsid w:val="00481152"/>
    <w:rsid w:val="004813BB"/>
    <w:rsid w:val="00481A94"/>
    <w:rsid w:val="00481DD7"/>
    <w:rsid w:val="00482750"/>
    <w:rsid w:val="00483CE8"/>
    <w:rsid w:val="0048440A"/>
    <w:rsid w:val="00486DB2"/>
    <w:rsid w:val="00487C47"/>
    <w:rsid w:val="004907EF"/>
    <w:rsid w:val="00492443"/>
    <w:rsid w:val="004952C3"/>
    <w:rsid w:val="00497045"/>
    <w:rsid w:val="004A085E"/>
    <w:rsid w:val="004A178A"/>
    <w:rsid w:val="004A35B6"/>
    <w:rsid w:val="004A3E05"/>
    <w:rsid w:val="004A43A2"/>
    <w:rsid w:val="004A4D04"/>
    <w:rsid w:val="004A5CAD"/>
    <w:rsid w:val="004A6629"/>
    <w:rsid w:val="004B0968"/>
    <w:rsid w:val="004B0FC2"/>
    <w:rsid w:val="004B3647"/>
    <w:rsid w:val="004B4A82"/>
    <w:rsid w:val="004B630D"/>
    <w:rsid w:val="004B7AF0"/>
    <w:rsid w:val="004B7E1A"/>
    <w:rsid w:val="004B7F12"/>
    <w:rsid w:val="004C0EC3"/>
    <w:rsid w:val="004C2433"/>
    <w:rsid w:val="004C39B1"/>
    <w:rsid w:val="004C4CF4"/>
    <w:rsid w:val="004C7D50"/>
    <w:rsid w:val="004D0510"/>
    <w:rsid w:val="004D1649"/>
    <w:rsid w:val="004D1CFD"/>
    <w:rsid w:val="004D5CCF"/>
    <w:rsid w:val="004D751C"/>
    <w:rsid w:val="004D76DB"/>
    <w:rsid w:val="004E106B"/>
    <w:rsid w:val="004E174F"/>
    <w:rsid w:val="004E190D"/>
    <w:rsid w:val="004E1C8F"/>
    <w:rsid w:val="004E2A3D"/>
    <w:rsid w:val="004E3B79"/>
    <w:rsid w:val="004E46D2"/>
    <w:rsid w:val="004E5747"/>
    <w:rsid w:val="004E5E9C"/>
    <w:rsid w:val="004F0B3B"/>
    <w:rsid w:val="004F1F43"/>
    <w:rsid w:val="004F31D9"/>
    <w:rsid w:val="004F4FE4"/>
    <w:rsid w:val="004F51AB"/>
    <w:rsid w:val="004F58FB"/>
    <w:rsid w:val="004F5BBB"/>
    <w:rsid w:val="004F770C"/>
    <w:rsid w:val="004F7812"/>
    <w:rsid w:val="005000D8"/>
    <w:rsid w:val="0050087B"/>
    <w:rsid w:val="005014A7"/>
    <w:rsid w:val="00501843"/>
    <w:rsid w:val="0050279A"/>
    <w:rsid w:val="005100B7"/>
    <w:rsid w:val="005133FC"/>
    <w:rsid w:val="00514177"/>
    <w:rsid w:val="00515F1B"/>
    <w:rsid w:val="00516FC6"/>
    <w:rsid w:val="005202D2"/>
    <w:rsid w:val="00520581"/>
    <w:rsid w:val="00520595"/>
    <w:rsid w:val="0052622F"/>
    <w:rsid w:val="005301D2"/>
    <w:rsid w:val="00530F92"/>
    <w:rsid w:val="00531493"/>
    <w:rsid w:val="0053713D"/>
    <w:rsid w:val="00540D06"/>
    <w:rsid w:val="00543672"/>
    <w:rsid w:val="005440B4"/>
    <w:rsid w:val="00544C44"/>
    <w:rsid w:val="00544FC4"/>
    <w:rsid w:val="00546990"/>
    <w:rsid w:val="00547B76"/>
    <w:rsid w:val="00547C04"/>
    <w:rsid w:val="005520B1"/>
    <w:rsid w:val="005527FA"/>
    <w:rsid w:val="005528A9"/>
    <w:rsid w:val="00556828"/>
    <w:rsid w:val="00556B21"/>
    <w:rsid w:val="00556E83"/>
    <w:rsid w:val="0056100E"/>
    <w:rsid w:val="005631A0"/>
    <w:rsid w:val="005646D1"/>
    <w:rsid w:val="005651CF"/>
    <w:rsid w:val="00567397"/>
    <w:rsid w:val="00573432"/>
    <w:rsid w:val="00573BA9"/>
    <w:rsid w:val="00581595"/>
    <w:rsid w:val="00584E65"/>
    <w:rsid w:val="00587241"/>
    <w:rsid w:val="0059000B"/>
    <w:rsid w:val="00590BD9"/>
    <w:rsid w:val="0059192E"/>
    <w:rsid w:val="00592AB4"/>
    <w:rsid w:val="00594444"/>
    <w:rsid w:val="005953F4"/>
    <w:rsid w:val="00597A04"/>
    <w:rsid w:val="005A44CA"/>
    <w:rsid w:val="005A46B4"/>
    <w:rsid w:val="005A6DBD"/>
    <w:rsid w:val="005A77F0"/>
    <w:rsid w:val="005B0D9E"/>
    <w:rsid w:val="005B39F8"/>
    <w:rsid w:val="005B5ED9"/>
    <w:rsid w:val="005C13A0"/>
    <w:rsid w:val="005C5192"/>
    <w:rsid w:val="005C7686"/>
    <w:rsid w:val="005D0A2D"/>
    <w:rsid w:val="005D20B3"/>
    <w:rsid w:val="005D2702"/>
    <w:rsid w:val="005D4C4F"/>
    <w:rsid w:val="005D549D"/>
    <w:rsid w:val="005E0CA6"/>
    <w:rsid w:val="005E16DC"/>
    <w:rsid w:val="005E5C82"/>
    <w:rsid w:val="005E5DE7"/>
    <w:rsid w:val="005E69E1"/>
    <w:rsid w:val="005E7A4F"/>
    <w:rsid w:val="005F078B"/>
    <w:rsid w:val="005F0C22"/>
    <w:rsid w:val="005F0C7A"/>
    <w:rsid w:val="005F178A"/>
    <w:rsid w:val="005F2CAC"/>
    <w:rsid w:val="005F45CE"/>
    <w:rsid w:val="005F5D7A"/>
    <w:rsid w:val="005F5E60"/>
    <w:rsid w:val="005F61D5"/>
    <w:rsid w:val="005F62A6"/>
    <w:rsid w:val="005F6560"/>
    <w:rsid w:val="005F6846"/>
    <w:rsid w:val="005F6ED3"/>
    <w:rsid w:val="005F796A"/>
    <w:rsid w:val="00600AF7"/>
    <w:rsid w:val="00600B5C"/>
    <w:rsid w:val="0060597F"/>
    <w:rsid w:val="00606769"/>
    <w:rsid w:val="0060677A"/>
    <w:rsid w:val="006073D7"/>
    <w:rsid w:val="006074DA"/>
    <w:rsid w:val="0060753F"/>
    <w:rsid w:val="0061415A"/>
    <w:rsid w:val="00614A4A"/>
    <w:rsid w:val="00615FD2"/>
    <w:rsid w:val="006233E2"/>
    <w:rsid w:val="0062345A"/>
    <w:rsid w:val="0062465D"/>
    <w:rsid w:val="0062538F"/>
    <w:rsid w:val="00627A58"/>
    <w:rsid w:val="006316E1"/>
    <w:rsid w:val="0063258A"/>
    <w:rsid w:val="00632BA9"/>
    <w:rsid w:val="00632E5D"/>
    <w:rsid w:val="006354F5"/>
    <w:rsid w:val="00635702"/>
    <w:rsid w:val="006358C0"/>
    <w:rsid w:val="006361F0"/>
    <w:rsid w:val="00640278"/>
    <w:rsid w:val="00641836"/>
    <w:rsid w:val="006427DF"/>
    <w:rsid w:val="00646D85"/>
    <w:rsid w:val="0064726E"/>
    <w:rsid w:val="006517B7"/>
    <w:rsid w:val="00652F77"/>
    <w:rsid w:val="006605BC"/>
    <w:rsid w:val="006608A4"/>
    <w:rsid w:val="00661EF4"/>
    <w:rsid w:val="00665011"/>
    <w:rsid w:val="00671189"/>
    <w:rsid w:val="006711F7"/>
    <w:rsid w:val="006728B3"/>
    <w:rsid w:val="0067410C"/>
    <w:rsid w:val="00675116"/>
    <w:rsid w:val="0067592C"/>
    <w:rsid w:val="0067617D"/>
    <w:rsid w:val="006779C5"/>
    <w:rsid w:val="006840F0"/>
    <w:rsid w:val="00684F16"/>
    <w:rsid w:val="0068502A"/>
    <w:rsid w:val="00685755"/>
    <w:rsid w:val="00692128"/>
    <w:rsid w:val="00692171"/>
    <w:rsid w:val="006937AF"/>
    <w:rsid w:val="00693B57"/>
    <w:rsid w:val="00693EBF"/>
    <w:rsid w:val="0069444A"/>
    <w:rsid w:val="00694640"/>
    <w:rsid w:val="00695334"/>
    <w:rsid w:val="00695361"/>
    <w:rsid w:val="006954C9"/>
    <w:rsid w:val="00695750"/>
    <w:rsid w:val="0069692C"/>
    <w:rsid w:val="00696D16"/>
    <w:rsid w:val="006A132A"/>
    <w:rsid w:val="006A186E"/>
    <w:rsid w:val="006A2BBE"/>
    <w:rsid w:val="006A3028"/>
    <w:rsid w:val="006A3A1D"/>
    <w:rsid w:val="006A4F48"/>
    <w:rsid w:val="006A5209"/>
    <w:rsid w:val="006A6675"/>
    <w:rsid w:val="006A742E"/>
    <w:rsid w:val="006B1205"/>
    <w:rsid w:val="006B12AB"/>
    <w:rsid w:val="006B2D37"/>
    <w:rsid w:val="006B4294"/>
    <w:rsid w:val="006B5A58"/>
    <w:rsid w:val="006B5BB5"/>
    <w:rsid w:val="006B6DD6"/>
    <w:rsid w:val="006C4232"/>
    <w:rsid w:val="006C43FB"/>
    <w:rsid w:val="006C451B"/>
    <w:rsid w:val="006C57A4"/>
    <w:rsid w:val="006D008D"/>
    <w:rsid w:val="006D1AF2"/>
    <w:rsid w:val="006D1CA9"/>
    <w:rsid w:val="006D5BD4"/>
    <w:rsid w:val="006D5DD5"/>
    <w:rsid w:val="006D730A"/>
    <w:rsid w:val="006D7C03"/>
    <w:rsid w:val="006E4D0F"/>
    <w:rsid w:val="006E51E3"/>
    <w:rsid w:val="006E59EB"/>
    <w:rsid w:val="006E6346"/>
    <w:rsid w:val="006F7B8E"/>
    <w:rsid w:val="00701259"/>
    <w:rsid w:val="00701446"/>
    <w:rsid w:val="007025FA"/>
    <w:rsid w:val="00702BED"/>
    <w:rsid w:val="00702CCA"/>
    <w:rsid w:val="007033F7"/>
    <w:rsid w:val="007044D3"/>
    <w:rsid w:val="007074B7"/>
    <w:rsid w:val="007107DC"/>
    <w:rsid w:val="007136D5"/>
    <w:rsid w:val="007148EB"/>
    <w:rsid w:val="0071502F"/>
    <w:rsid w:val="00715739"/>
    <w:rsid w:val="00715AB4"/>
    <w:rsid w:val="00723BCF"/>
    <w:rsid w:val="0072441E"/>
    <w:rsid w:val="007256BA"/>
    <w:rsid w:val="0072729E"/>
    <w:rsid w:val="00727898"/>
    <w:rsid w:val="00727E60"/>
    <w:rsid w:val="00732A8E"/>
    <w:rsid w:val="007335D6"/>
    <w:rsid w:val="00733BC6"/>
    <w:rsid w:val="00736C92"/>
    <w:rsid w:val="00740254"/>
    <w:rsid w:val="00741874"/>
    <w:rsid w:val="00742FB4"/>
    <w:rsid w:val="007453C7"/>
    <w:rsid w:val="00745AC2"/>
    <w:rsid w:val="00746C77"/>
    <w:rsid w:val="00751017"/>
    <w:rsid w:val="00752314"/>
    <w:rsid w:val="0075393E"/>
    <w:rsid w:val="007557FC"/>
    <w:rsid w:val="00757ECA"/>
    <w:rsid w:val="00767FBF"/>
    <w:rsid w:val="0077065B"/>
    <w:rsid w:val="00771E44"/>
    <w:rsid w:val="00772303"/>
    <w:rsid w:val="00773627"/>
    <w:rsid w:val="007740A0"/>
    <w:rsid w:val="00774235"/>
    <w:rsid w:val="007743C7"/>
    <w:rsid w:val="00777441"/>
    <w:rsid w:val="00780A69"/>
    <w:rsid w:val="007827AF"/>
    <w:rsid w:val="0078533D"/>
    <w:rsid w:val="0078787C"/>
    <w:rsid w:val="00791AFC"/>
    <w:rsid w:val="00793238"/>
    <w:rsid w:val="00793468"/>
    <w:rsid w:val="00795C83"/>
    <w:rsid w:val="007A0795"/>
    <w:rsid w:val="007A47CB"/>
    <w:rsid w:val="007A650C"/>
    <w:rsid w:val="007B00F8"/>
    <w:rsid w:val="007B0677"/>
    <w:rsid w:val="007B1DDA"/>
    <w:rsid w:val="007B21F1"/>
    <w:rsid w:val="007B2FBD"/>
    <w:rsid w:val="007B37E5"/>
    <w:rsid w:val="007B7C1D"/>
    <w:rsid w:val="007C0473"/>
    <w:rsid w:val="007C2797"/>
    <w:rsid w:val="007C2C2B"/>
    <w:rsid w:val="007D2007"/>
    <w:rsid w:val="007D4795"/>
    <w:rsid w:val="007D4E19"/>
    <w:rsid w:val="007D53A9"/>
    <w:rsid w:val="007D5422"/>
    <w:rsid w:val="007D7656"/>
    <w:rsid w:val="007D7C2A"/>
    <w:rsid w:val="007D7D5C"/>
    <w:rsid w:val="007E0371"/>
    <w:rsid w:val="007E1D68"/>
    <w:rsid w:val="007E2CB6"/>
    <w:rsid w:val="007E5DB2"/>
    <w:rsid w:val="007E604C"/>
    <w:rsid w:val="007F12AA"/>
    <w:rsid w:val="007F1B62"/>
    <w:rsid w:val="007F1FDD"/>
    <w:rsid w:val="007F2296"/>
    <w:rsid w:val="007F2328"/>
    <w:rsid w:val="007F2B81"/>
    <w:rsid w:val="007F409F"/>
    <w:rsid w:val="007F4A1B"/>
    <w:rsid w:val="007F65EB"/>
    <w:rsid w:val="007F7C21"/>
    <w:rsid w:val="008000E9"/>
    <w:rsid w:val="0080015C"/>
    <w:rsid w:val="00801DAB"/>
    <w:rsid w:val="00802961"/>
    <w:rsid w:val="008068B6"/>
    <w:rsid w:val="0081275A"/>
    <w:rsid w:val="00814CA9"/>
    <w:rsid w:val="008174DC"/>
    <w:rsid w:val="00821102"/>
    <w:rsid w:val="008253FB"/>
    <w:rsid w:val="00825497"/>
    <w:rsid w:val="00826085"/>
    <w:rsid w:val="00826954"/>
    <w:rsid w:val="008303F3"/>
    <w:rsid w:val="0083321E"/>
    <w:rsid w:val="00833CAC"/>
    <w:rsid w:val="00837166"/>
    <w:rsid w:val="0083723A"/>
    <w:rsid w:val="00840564"/>
    <w:rsid w:val="00840964"/>
    <w:rsid w:val="00841989"/>
    <w:rsid w:val="00844589"/>
    <w:rsid w:val="008446F5"/>
    <w:rsid w:val="00845E18"/>
    <w:rsid w:val="008477D4"/>
    <w:rsid w:val="00851D8A"/>
    <w:rsid w:val="0085319A"/>
    <w:rsid w:val="00853FA0"/>
    <w:rsid w:val="00860214"/>
    <w:rsid w:val="00861EBC"/>
    <w:rsid w:val="00863715"/>
    <w:rsid w:val="008637B7"/>
    <w:rsid w:val="008650D6"/>
    <w:rsid w:val="008656BB"/>
    <w:rsid w:val="00870775"/>
    <w:rsid w:val="0087176B"/>
    <w:rsid w:val="00871894"/>
    <w:rsid w:val="00872690"/>
    <w:rsid w:val="00872B37"/>
    <w:rsid w:val="0087394F"/>
    <w:rsid w:val="00874270"/>
    <w:rsid w:val="00874B9C"/>
    <w:rsid w:val="00877468"/>
    <w:rsid w:val="008819B9"/>
    <w:rsid w:val="00881CF0"/>
    <w:rsid w:val="00886BD1"/>
    <w:rsid w:val="008917E3"/>
    <w:rsid w:val="00891DE9"/>
    <w:rsid w:val="00895FF2"/>
    <w:rsid w:val="0089607B"/>
    <w:rsid w:val="00896237"/>
    <w:rsid w:val="00897ABB"/>
    <w:rsid w:val="008A0A81"/>
    <w:rsid w:val="008A0F67"/>
    <w:rsid w:val="008A2A1A"/>
    <w:rsid w:val="008A4EDD"/>
    <w:rsid w:val="008A747B"/>
    <w:rsid w:val="008B15CF"/>
    <w:rsid w:val="008B32D6"/>
    <w:rsid w:val="008B3480"/>
    <w:rsid w:val="008B371A"/>
    <w:rsid w:val="008B3CA0"/>
    <w:rsid w:val="008B43BD"/>
    <w:rsid w:val="008B589F"/>
    <w:rsid w:val="008B5936"/>
    <w:rsid w:val="008B64F4"/>
    <w:rsid w:val="008B7291"/>
    <w:rsid w:val="008B79EC"/>
    <w:rsid w:val="008B7A41"/>
    <w:rsid w:val="008C254F"/>
    <w:rsid w:val="008C2648"/>
    <w:rsid w:val="008C3AB1"/>
    <w:rsid w:val="008C5346"/>
    <w:rsid w:val="008C5361"/>
    <w:rsid w:val="008C6C2E"/>
    <w:rsid w:val="008D01FD"/>
    <w:rsid w:val="008D22EF"/>
    <w:rsid w:val="008D3981"/>
    <w:rsid w:val="008D6A02"/>
    <w:rsid w:val="008E05F2"/>
    <w:rsid w:val="008E0E19"/>
    <w:rsid w:val="008E7283"/>
    <w:rsid w:val="008E7994"/>
    <w:rsid w:val="008F0CCB"/>
    <w:rsid w:val="008F0E7A"/>
    <w:rsid w:val="008F397C"/>
    <w:rsid w:val="008F4932"/>
    <w:rsid w:val="008F4E22"/>
    <w:rsid w:val="009001E7"/>
    <w:rsid w:val="009014A9"/>
    <w:rsid w:val="0090231A"/>
    <w:rsid w:val="009026D2"/>
    <w:rsid w:val="00902C21"/>
    <w:rsid w:val="00902D5B"/>
    <w:rsid w:val="00903A85"/>
    <w:rsid w:val="0090552C"/>
    <w:rsid w:val="00905788"/>
    <w:rsid w:val="00905C1A"/>
    <w:rsid w:val="009061B8"/>
    <w:rsid w:val="009101D7"/>
    <w:rsid w:val="00912A2D"/>
    <w:rsid w:val="009130EF"/>
    <w:rsid w:val="009135C4"/>
    <w:rsid w:val="00913ECB"/>
    <w:rsid w:val="00914449"/>
    <w:rsid w:val="0091511E"/>
    <w:rsid w:val="009156B6"/>
    <w:rsid w:val="00915B7C"/>
    <w:rsid w:val="00920EC2"/>
    <w:rsid w:val="00921103"/>
    <w:rsid w:val="0092117A"/>
    <w:rsid w:val="00921BE7"/>
    <w:rsid w:val="0092278B"/>
    <w:rsid w:val="0092356E"/>
    <w:rsid w:val="009240F3"/>
    <w:rsid w:val="0092548B"/>
    <w:rsid w:val="0092611D"/>
    <w:rsid w:val="009300FA"/>
    <w:rsid w:val="00930E3F"/>
    <w:rsid w:val="00935439"/>
    <w:rsid w:val="009355B9"/>
    <w:rsid w:val="00935ED0"/>
    <w:rsid w:val="009406CC"/>
    <w:rsid w:val="009423E5"/>
    <w:rsid w:val="0094398C"/>
    <w:rsid w:val="00943E64"/>
    <w:rsid w:val="00945973"/>
    <w:rsid w:val="009478B1"/>
    <w:rsid w:val="00950595"/>
    <w:rsid w:val="00950EC4"/>
    <w:rsid w:val="00952DB2"/>
    <w:rsid w:val="00953392"/>
    <w:rsid w:val="00953C79"/>
    <w:rsid w:val="009564A9"/>
    <w:rsid w:val="00961F0D"/>
    <w:rsid w:val="009622F5"/>
    <w:rsid w:val="00962D4C"/>
    <w:rsid w:val="00964410"/>
    <w:rsid w:val="00966D09"/>
    <w:rsid w:val="00966E2D"/>
    <w:rsid w:val="00971A63"/>
    <w:rsid w:val="009729A2"/>
    <w:rsid w:val="0097425A"/>
    <w:rsid w:val="009745DB"/>
    <w:rsid w:val="00974FFE"/>
    <w:rsid w:val="00975E70"/>
    <w:rsid w:val="00976532"/>
    <w:rsid w:val="009806C2"/>
    <w:rsid w:val="0098387D"/>
    <w:rsid w:val="00984D35"/>
    <w:rsid w:val="0098615D"/>
    <w:rsid w:val="009863D2"/>
    <w:rsid w:val="009930CD"/>
    <w:rsid w:val="00994EFC"/>
    <w:rsid w:val="0099535C"/>
    <w:rsid w:val="00995368"/>
    <w:rsid w:val="009A1E34"/>
    <w:rsid w:val="009A2DEA"/>
    <w:rsid w:val="009A31DE"/>
    <w:rsid w:val="009A31E8"/>
    <w:rsid w:val="009A6D84"/>
    <w:rsid w:val="009A7645"/>
    <w:rsid w:val="009B0258"/>
    <w:rsid w:val="009B1748"/>
    <w:rsid w:val="009B18F0"/>
    <w:rsid w:val="009B1AA2"/>
    <w:rsid w:val="009B2783"/>
    <w:rsid w:val="009B6054"/>
    <w:rsid w:val="009B6B21"/>
    <w:rsid w:val="009B6DD9"/>
    <w:rsid w:val="009B7E1E"/>
    <w:rsid w:val="009C08BB"/>
    <w:rsid w:val="009C0A8E"/>
    <w:rsid w:val="009C0D26"/>
    <w:rsid w:val="009C6769"/>
    <w:rsid w:val="009C7BAF"/>
    <w:rsid w:val="009D0AA6"/>
    <w:rsid w:val="009D22CC"/>
    <w:rsid w:val="009D3CE8"/>
    <w:rsid w:val="009D5505"/>
    <w:rsid w:val="009D790A"/>
    <w:rsid w:val="009E1539"/>
    <w:rsid w:val="009E2DD9"/>
    <w:rsid w:val="009E3AC6"/>
    <w:rsid w:val="009E43F3"/>
    <w:rsid w:val="009E675F"/>
    <w:rsid w:val="009E719F"/>
    <w:rsid w:val="009F0E4A"/>
    <w:rsid w:val="009F5245"/>
    <w:rsid w:val="009F5698"/>
    <w:rsid w:val="009F596F"/>
    <w:rsid w:val="009F7AF5"/>
    <w:rsid w:val="009F7CE7"/>
    <w:rsid w:val="00A014AB"/>
    <w:rsid w:val="00A05071"/>
    <w:rsid w:val="00A05D33"/>
    <w:rsid w:val="00A06499"/>
    <w:rsid w:val="00A0664B"/>
    <w:rsid w:val="00A1116E"/>
    <w:rsid w:val="00A11B74"/>
    <w:rsid w:val="00A13600"/>
    <w:rsid w:val="00A14688"/>
    <w:rsid w:val="00A146CE"/>
    <w:rsid w:val="00A16C3A"/>
    <w:rsid w:val="00A16E82"/>
    <w:rsid w:val="00A2012E"/>
    <w:rsid w:val="00A20EDB"/>
    <w:rsid w:val="00A23C71"/>
    <w:rsid w:val="00A2516E"/>
    <w:rsid w:val="00A27D06"/>
    <w:rsid w:val="00A30B6C"/>
    <w:rsid w:val="00A3308A"/>
    <w:rsid w:val="00A33DCA"/>
    <w:rsid w:val="00A458D9"/>
    <w:rsid w:val="00A45E13"/>
    <w:rsid w:val="00A50D9F"/>
    <w:rsid w:val="00A51306"/>
    <w:rsid w:val="00A51E73"/>
    <w:rsid w:val="00A53504"/>
    <w:rsid w:val="00A539A0"/>
    <w:rsid w:val="00A53B26"/>
    <w:rsid w:val="00A5443F"/>
    <w:rsid w:val="00A546E2"/>
    <w:rsid w:val="00A55E46"/>
    <w:rsid w:val="00A5701B"/>
    <w:rsid w:val="00A62467"/>
    <w:rsid w:val="00A63067"/>
    <w:rsid w:val="00A63080"/>
    <w:rsid w:val="00A66078"/>
    <w:rsid w:val="00A71B08"/>
    <w:rsid w:val="00A754C1"/>
    <w:rsid w:val="00A75C00"/>
    <w:rsid w:val="00A76117"/>
    <w:rsid w:val="00A7673D"/>
    <w:rsid w:val="00A810AD"/>
    <w:rsid w:val="00A84A17"/>
    <w:rsid w:val="00A85D93"/>
    <w:rsid w:val="00A86E25"/>
    <w:rsid w:val="00A876A1"/>
    <w:rsid w:val="00A90AAA"/>
    <w:rsid w:val="00A919B7"/>
    <w:rsid w:val="00A938B4"/>
    <w:rsid w:val="00A93FF8"/>
    <w:rsid w:val="00A94753"/>
    <w:rsid w:val="00A95729"/>
    <w:rsid w:val="00A95E32"/>
    <w:rsid w:val="00A96742"/>
    <w:rsid w:val="00AA0336"/>
    <w:rsid w:val="00AA0436"/>
    <w:rsid w:val="00AA1840"/>
    <w:rsid w:val="00AA2168"/>
    <w:rsid w:val="00AA2DD4"/>
    <w:rsid w:val="00AA5C5C"/>
    <w:rsid w:val="00AA7E19"/>
    <w:rsid w:val="00AB0E31"/>
    <w:rsid w:val="00AB34C7"/>
    <w:rsid w:val="00AB3AAE"/>
    <w:rsid w:val="00AB3C21"/>
    <w:rsid w:val="00AB4359"/>
    <w:rsid w:val="00AB4BCC"/>
    <w:rsid w:val="00AB511E"/>
    <w:rsid w:val="00AB6FEC"/>
    <w:rsid w:val="00AC0D57"/>
    <w:rsid w:val="00AC18ED"/>
    <w:rsid w:val="00AC262D"/>
    <w:rsid w:val="00AC2E0A"/>
    <w:rsid w:val="00AD0AE1"/>
    <w:rsid w:val="00AD156C"/>
    <w:rsid w:val="00AD1B4F"/>
    <w:rsid w:val="00AD31E3"/>
    <w:rsid w:val="00AD4ED0"/>
    <w:rsid w:val="00AD636C"/>
    <w:rsid w:val="00AD68B9"/>
    <w:rsid w:val="00AE120C"/>
    <w:rsid w:val="00AE2517"/>
    <w:rsid w:val="00AE2CE0"/>
    <w:rsid w:val="00AE4BE0"/>
    <w:rsid w:val="00AE5B38"/>
    <w:rsid w:val="00AE5C21"/>
    <w:rsid w:val="00AE6893"/>
    <w:rsid w:val="00AF2BD4"/>
    <w:rsid w:val="00AF3F86"/>
    <w:rsid w:val="00AF48A6"/>
    <w:rsid w:val="00AF57DE"/>
    <w:rsid w:val="00AF5B83"/>
    <w:rsid w:val="00AF6721"/>
    <w:rsid w:val="00AF7B28"/>
    <w:rsid w:val="00B017FE"/>
    <w:rsid w:val="00B01FA4"/>
    <w:rsid w:val="00B054B8"/>
    <w:rsid w:val="00B0652E"/>
    <w:rsid w:val="00B06E35"/>
    <w:rsid w:val="00B0737B"/>
    <w:rsid w:val="00B10613"/>
    <w:rsid w:val="00B117B1"/>
    <w:rsid w:val="00B13210"/>
    <w:rsid w:val="00B14CB4"/>
    <w:rsid w:val="00B17D3F"/>
    <w:rsid w:val="00B215A3"/>
    <w:rsid w:val="00B24FD9"/>
    <w:rsid w:val="00B25966"/>
    <w:rsid w:val="00B25F9F"/>
    <w:rsid w:val="00B31103"/>
    <w:rsid w:val="00B31907"/>
    <w:rsid w:val="00B41670"/>
    <w:rsid w:val="00B44284"/>
    <w:rsid w:val="00B45D40"/>
    <w:rsid w:val="00B45FEE"/>
    <w:rsid w:val="00B4691E"/>
    <w:rsid w:val="00B472A8"/>
    <w:rsid w:val="00B50370"/>
    <w:rsid w:val="00B50A4C"/>
    <w:rsid w:val="00B53EF4"/>
    <w:rsid w:val="00B55865"/>
    <w:rsid w:val="00B56B3F"/>
    <w:rsid w:val="00B60C63"/>
    <w:rsid w:val="00B611CD"/>
    <w:rsid w:val="00B629B1"/>
    <w:rsid w:val="00B63BA2"/>
    <w:rsid w:val="00B707B1"/>
    <w:rsid w:val="00B715D4"/>
    <w:rsid w:val="00B7227C"/>
    <w:rsid w:val="00B72312"/>
    <w:rsid w:val="00B744E0"/>
    <w:rsid w:val="00B74F7D"/>
    <w:rsid w:val="00B75487"/>
    <w:rsid w:val="00B76494"/>
    <w:rsid w:val="00B8016A"/>
    <w:rsid w:val="00B80EFA"/>
    <w:rsid w:val="00B815BF"/>
    <w:rsid w:val="00B850CA"/>
    <w:rsid w:val="00B85ABF"/>
    <w:rsid w:val="00B86764"/>
    <w:rsid w:val="00B875C5"/>
    <w:rsid w:val="00B87B7C"/>
    <w:rsid w:val="00B90864"/>
    <w:rsid w:val="00B91639"/>
    <w:rsid w:val="00B91867"/>
    <w:rsid w:val="00B9311C"/>
    <w:rsid w:val="00B9776F"/>
    <w:rsid w:val="00BA1581"/>
    <w:rsid w:val="00BA28F8"/>
    <w:rsid w:val="00BA49F9"/>
    <w:rsid w:val="00BA50AA"/>
    <w:rsid w:val="00BA68F6"/>
    <w:rsid w:val="00BB1199"/>
    <w:rsid w:val="00BB2299"/>
    <w:rsid w:val="00BB691D"/>
    <w:rsid w:val="00BB6994"/>
    <w:rsid w:val="00BB7073"/>
    <w:rsid w:val="00BC0D1E"/>
    <w:rsid w:val="00BC2491"/>
    <w:rsid w:val="00BC255F"/>
    <w:rsid w:val="00BC2F69"/>
    <w:rsid w:val="00BC374A"/>
    <w:rsid w:val="00BC3C81"/>
    <w:rsid w:val="00BC4905"/>
    <w:rsid w:val="00BC5455"/>
    <w:rsid w:val="00BC5FD7"/>
    <w:rsid w:val="00BD1B70"/>
    <w:rsid w:val="00BD64CE"/>
    <w:rsid w:val="00BD6C65"/>
    <w:rsid w:val="00BD7F87"/>
    <w:rsid w:val="00BE34D5"/>
    <w:rsid w:val="00BE4977"/>
    <w:rsid w:val="00BE70EA"/>
    <w:rsid w:val="00BE7714"/>
    <w:rsid w:val="00BE77F3"/>
    <w:rsid w:val="00BF0275"/>
    <w:rsid w:val="00BF4D3A"/>
    <w:rsid w:val="00BF5A30"/>
    <w:rsid w:val="00BF5C4D"/>
    <w:rsid w:val="00BF5F4F"/>
    <w:rsid w:val="00BF670F"/>
    <w:rsid w:val="00BF6828"/>
    <w:rsid w:val="00BF68DA"/>
    <w:rsid w:val="00BF705B"/>
    <w:rsid w:val="00C00687"/>
    <w:rsid w:val="00C0304F"/>
    <w:rsid w:val="00C0306A"/>
    <w:rsid w:val="00C03D36"/>
    <w:rsid w:val="00C046A2"/>
    <w:rsid w:val="00C060B8"/>
    <w:rsid w:val="00C069B8"/>
    <w:rsid w:val="00C10D69"/>
    <w:rsid w:val="00C11BDE"/>
    <w:rsid w:val="00C127D4"/>
    <w:rsid w:val="00C13630"/>
    <w:rsid w:val="00C1619C"/>
    <w:rsid w:val="00C1681C"/>
    <w:rsid w:val="00C16A08"/>
    <w:rsid w:val="00C1710F"/>
    <w:rsid w:val="00C17B9E"/>
    <w:rsid w:val="00C20D1B"/>
    <w:rsid w:val="00C233EB"/>
    <w:rsid w:val="00C2344B"/>
    <w:rsid w:val="00C25ACA"/>
    <w:rsid w:val="00C26545"/>
    <w:rsid w:val="00C26C3A"/>
    <w:rsid w:val="00C27768"/>
    <w:rsid w:val="00C307E5"/>
    <w:rsid w:val="00C3179D"/>
    <w:rsid w:val="00C31CFD"/>
    <w:rsid w:val="00C32D75"/>
    <w:rsid w:val="00C356AC"/>
    <w:rsid w:val="00C377E1"/>
    <w:rsid w:val="00C4384B"/>
    <w:rsid w:val="00C44DB2"/>
    <w:rsid w:val="00C4792C"/>
    <w:rsid w:val="00C47C5C"/>
    <w:rsid w:val="00C51D5B"/>
    <w:rsid w:val="00C54B38"/>
    <w:rsid w:val="00C56657"/>
    <w:rsid w:val="00C56C7E"/>
    <w:rsid w:val="00C5757B"/>
    <w:rsid w:val="00C628AB"/>
    <w:rsid w:val="00C62C09"/>
    <w:rsid w:val="00C64B7A"/>
    <w:rsid w:val="00C65E9D"/>
    <w:rsid w:val="00C72DA1"/>
    <w:rsid w:val="00C72E1D"/>
    <w:rsid w:val="00C759ED"/>
    <w:rsid w:val="00C75D88"/>
    <w:rsid w:val="00C77895"/>
    <w:rsid w:val="00C854F1"/>
    <w:rsid w:val="00C86B5E"/>
    <w:rsid w:val="00C86EBE"/>
    <w:rsid w:val="00C87743"/>
    <w:rsid w:val="00C87CA4"/>
    <w:rsid w:val="00C90FF3"/>
    <w:rsid w:val="00C912A7"/>
    <w:rsid w:val="00C93951"/>
    <w:rsid w:val="00C93BA2"/>
    <w:rsid w:val="00C94A32"/>
    <w:rsid w:val="00C95202"/>
    <w:rsid w:val="00C96B54"/>
    <w:rsid w:val="00CA02CA"/>
    <w:rsid w:val="00CA3E49"/>
    <w:rsid w:val="00CA4A37"/>
    <w:rsid w:val="00CA5A9F"/>
    <w:rsid w:val="00CA614A"/>
    <w:rsid w:val="00CA6328"/>
    <w:rsid w:val="00CA7BCD"/>
    <w:rsid w:val="00CB2AA4"/>
    <w:rsid w:val="00CB4C6C"/>
    <w:rsid w:val="00CB514D"/>
    <w:rsid w:val="00CB7B4C"/>
    <w:rsid w:val="00CC38A1"/>
    <w:rsid w:val="00CC3A4F"/>
    <w:rsid w:val="00CC48FF"/>
    <w:rsid w:val="00CC4970"/>
    <w:rsid w:val="00CD0603"/>
    <w:rsid w:val="00CD2340"/>
    <w:rsid w:val="00CD2741"/>
    <w:rsid w:val="00CD2ACF"/>
    <w:rsid w:val="00CD39E7"/>
    <w:rsid w:val="00CD3BCF"/>
    <w:rsid w:val="00CD6270"/>
    <w:rsid w:val="00CE0EF2"/>
    <w:rsid w:val="00CE1A9C"/>
    <w:rsid w:val="00CE2B05"/>
    <w:rsid w:val="00CE54AB"/>
    <w:rsid w:val="00CF0566"/>
    <w:rsid w:val="00CF10AE"/>
    <w:rsid w:val="00CF1141"/>
    <w:rsid w:val="00CF1223"/>
    <w:rsid w:val="00CF2E55"/>
    <w:rsid w:val="00CF357E"/>
    <w:rsid w:val="00CF4092"/>
    <w:rsid w:val="00CF4683"/>
    <w:rsid w:val="00CF510B"/>
    <w:rsid w:val="00D04AC6"/>
    <w:rsid w:val="00D05342"/>
    <w:rsid w:val="00D05AE0"/>
    <w:rsid w:val="00D074DC"/>
    <w:rsid w:val="00D07E2D"/>
    <w:rsid w:val="00D10BBB"/>
    <w:rsid w:val="00D1155D"/>
    <w:rsid w:val="00D1347A"/>
    <w:rsid w:val="00D13736"/>
    <w:rsid w:val="00D14054"/>
    <w:rsid w:val="00D145D0"/>
    <w:rsid w:val="00D1504C"/>
    <w:rsid w:val="00D15499"/>
    <w:rsid w:val="00D161D1"/>
    <w:rsid w:val="00D17AB2"/>
    <w:rsid w:val="00D2011B"/>
    <w:rsid w:val="00D221F6"/>
    <w:rsid w:val="00D241A1"/>
    <w:rsid w:val="00D250F2"/>
    <w:rsid w:val="00D26F42"/>
    <w:rsid w:val="00D312BF"/>
    <w:rsid w:val="00D33A73"/>
    <w:rsid w:val="00D362C7"/>
    <w:rsid w:val="00D41E17"/>
    <w:rsid w:val="00D437AD"/>
    <w:rsid w:val="00D44755"/>
    <w:rsid w:val="00D45E23"/>
    <w:rsid w:val="00D45FD4"/>
    <w:rsid w:val="00D54C11"/>
    <w:rsid w:val="00D558F9"/>
    <w:rsid w:val="00D57BA6"/>
    <w:rsid w:val="00D61418"/>
    <w:rsid w:val="00D6473A"/>
    <w:rsid w:val="00D64C75"/>
    <w:rsid w:val="00D66635"/>
    <w:rsid w:val="00D67549"/>
    <w:rsid w:val="00D7208D"/>
    <w:rsid w:val="00D720D9"/>
    <w:rsid w:val="00D750D6"/>
    <w:rsid w:val="00D754F7"/>
    <w:rsid w:val="00D77BEF"/>
    <w:rsid w:val="00D8029D"/>
    <w:rsid w:val="00D81116"/>
    <w:rsid w:val="00D8112E"/>
    <w:rsid w:val="00D83780"/>
    <w:rsid w:val="00D83D1A"/>
    <w:rsid w:val="00D84B42"/>
    <w:rsid w:val="00D9001C"/>
    <w:rsid w:val="00D90F73"/>
    <w:rsid w:val="00D93D55"/>
    <w:rsid w:val="00D94F1F"/>
    <w:rsid w:val="00D95156"/>
    <w:rsid w:val="00DA5E60"/>
    <w:rsid w:val="00DB0690"/>
    <w:rsid w:val="00DB1454"/>
    <w:rsid w:val="00DB14EE"/>
    <w:rsid w:val="00DB1E09"/>
    <w:rsid w:val="00DB22B7"/>
    <w:rsid w:val="00DB47B4"/>
    <w:rsid w:val="00DB4F2F"/>
    <w:rsid w:val="00DC3487"/>
    <w:rsid w:val="00DC38A1"/>
    <w:rsid w:val="00DC42CE"/>
    <w:rsid w:val="00DC65E2"/>
    <w:rsid w:val="00DC6E5B"/>
    <w:rsid w:val="00DC7357"/>
    <w:rsid w:val="00DD0EDA"/>
    <w:rsid w:val="00DD139F"/>
    <w:rsid w:val="00DD33BA"/>
    <w:rsid w:val="00DD391F"/>
    <w:rsid w:val="00DD40EC"/>
    <w:rsid w:val="00DD51A9"/>
    <w:rsid w:val="00DE205F"/>
    <w:rsid w:val="00DE20E6"/>
    <w:rsid w:val="00DE286F"/>
    <w:rsid w:val="00DE2FEC"/>
    <w:rsid w:val="00DE4954"/>
    <w:rsid w:val="00DE6343"/>
    <w:rsid w:val="00DE7AD8"/>
    <w:rsid w:val="00DF06BE"/>
    <w:rsid w:val="00DF0FA3"/>
    <w:rsid w:val="00DF1510"/>
    <w:rsid w:val="00DF18F6"/>
    <w:rsid w:val="00DF41C3"/>
    <w:rsid w:val="00DF653F"/>
    <w:rsid w:val="00DF74CA"/>
    <w:rsid w:val="00DF75E8"/>
    <w:rsid w:val="00E0122E"/>
    <w:rsid w:val="00E0390A"/>
    <w:rsid w:val="00E03C31"/>
    <w:rsid w:val="00E03DED"/>
    <w:rsid w:val="00E043BC"/>
    <w:rsid w:val="00E04BC2"/>
    <w:rsid w:val="00E05ED0"/>
    <w:rsid w:val="00E06F98"/>
    <w:rsid w:val="00E10AE5"/>
    <w:rsid w:val="00E1114E"/>
    <w:rsid w:val="00E11470"/>
    <w:rsid w:val="00E1561E"/>
    <w:rsid w:val="00E15745"/>
    <w:rsid w:val="00E173A5"/>
    <w:rsid w:val="00E17774"/>
    <w:rsid w:val="00E20090"/>
    <w:rsid w:val="00E212FA"/>
    <w:rsid w:val="00E25114"/>
    <w:rsid w:val="00E26D0F"/>
    <w:rsid w:val="00E275FE"/>
    <w:rsid w:val="00E35B89"/>
    <w:rsid w:val="00E36B4B"/>
    <w:rsid w:val="00E377F4"/>
    <w:rsid w:val="00E37FD1"/>
    <w:rsid w:val="00E407BE"/>
    <w:rsid w:val="00E40A4C"/>
    <w:rsid w:val="00E415E4"/>
    <w:rsid w:val="00E41908"/>
    <w:rsid w:val="00E419AE"/>
    <w:rsid w:val="00E42E9C"/>
    <w:rsid w:val="00E43650"/>
    <w:rsid w:val="00E43D28"/>
    <w:rsid w:val="00E440A1"/>
    <w:rsid w:val="00E44580"/>
    <w:rsid w:val="00E515BB"/>
    <w:rsid w:val="00E52147"/>
    <w:rsid w:val="00E52DBE"/>
    <w:rsid w:val="00E541D4"/>
    <w:rsid w:val="00E55316"/>
    <w:rsid w:val="00E55BF7"/>
    <w:rsid w:val="00E5617E"/>
    <w:rsid w:val="00E610EE"/>
    <w:rsid w:val="00E61EEA"/>
    <w:rsid w:val="00E678CF"/>
    <w:rsid w:val="00E713B8"/>
    <w:rsid w:val="00E728E1"/>
    <w:rsid w:val="00E72AE5"/>
    <w:rsid w:val="00E72FA4"/>
    <w:rsid w:val="00E73869"/>
    <w:rsid w:val="00E766AE"/>
    <w:rsid w:val="00E767A7"/>
    <w:rsid w:val="00E76998"/>
    <w:rsid w:val="00E81B7A"/>
    <w:rsid w:val="00E8250F"/>
    <w:rsid w:val="00E828ED"/>
    <w:rsid w:val="00E8484E"/>
    <w:rsid w:val="00E9216F"/>
    <w:rsid w:val="00E93216"/>
    <w:rsid w:val="00E936FC"/>
    <w:rsid w:val="00E93D69"/>
    <w:rsid w:val="00E975C5"/>
    <w:rsid w:val="00E9777C"/>
    <w:rsid w:val="00EA25BE"/>
    <w:rsid w:val="00EA2A58"/>
    <w:rsid w:val="00EA79F8"/>
    <w:rsid w:val="00EB017A"/>
    <w:rsid w:val="00EB1D07"/>
    <w:rsid w:val="00EB4F4A"/>
    <w:rsid w:val="00EB5525"/>
    <w:rsid w:val="00EB5C13"/>
    <w:rsid w:val="00EB6DA3"/>
    <w:rsid w:val="00EC09A0"/>
    <w:rsid w:val="00EC142D"/>
    <w:rsid w:val="00EC235C"/>
    <w:rsid w:val="00EC311F"/>
    <w:rsid w:val="00EC32E7"/>
    <w:rsid w:val="00EC4055"/>
    <w:rsid w:val="00EC6340"/>
    <w:rsid w:val="00EC6D7E"/>
    <w:rsid w:val="00EC72CB"/>
    <w:rsid w:val="00ED0601"/>
    <w:rsid w:val="00ED114B"/>
    <w:rsid w:val="00ED23B2"/>
    <w:rsid w:val="00ED5042"/>
    <w:rsid w:val="00ED5F2C"/>
    <w:rsid w:val="00ED67B7"/>
    <w:rsid w:val="00ED6CFB"/>
    <w:rsid w:val="00EE1A6C"/>
    <w:rsid w:val="00EE2951"/>
    <w:rsid w:val="00EE3228"/>
    <w:rsid w:val="00EE4B84"/>
    <w:rsid w:val="00EE5AB5"/>
    <w:rsid w:val="00EF3D62"/>
    <w:rsid w:val="00EF48BC"/>
    <w:rsid w:val="00EF51F3"/>
    <w:rsid w:val="00EF52F9"/>
    <w:rsid w:val="00EF768F"/>
    <w:rsid w:val="00F004AF"/>
    <w:rsid w:val="00F029B1"/>
    <w:rsid w:val="00F031A0"/>
    <w:rsid w:val="00F117A0"/>
    <w:rsid w:val="00F12452"/>
    <w:rsid w:val="00F137ED"/>
    <w:rsid w:val="00F148B0"/>
    <w:rsid w:val="00F21455"/>
    <w:rsid w:val="00F21FF1"/>
    <w:rsid w:val="00F22B6D"/>
    <w:rsid w:val="00F22FCE"/>
    <w:rsid w:val="00F232C6"/>
    <w:rsid w:val="00F239B3"/>
    <w:rsid w:val="00F247B0"/>
    <w:rsid w:val="00F26579"/>
    <w:rsid w:val="00F266E8"/>
    <w:rsid w:val="00F27ECF"/>
    <w:rsid w:val="00F3288D"/>
    <w:rsid w:val="00F32E5D"/>
    <w:rsid w:val="00F35AFD"/>
    <w:rsid w:val="00F361ED"/>
    <w:rsid w:val="00F37394"/>
    <w:rsid w:val="00F40A33"/>
    <w:rsid w:val="00F41254"/>
    <w:rsid w:val="00F43DD5"/>
    <w:rsid w:val="00F501E9"/>
    <w:rsid w:val="00F53DA9"/>
    <w:rsid w:val="00F54B78"/>
    <w:rsid w:val="00F551A0"/>
    <w:rsid w:val="00F602FA"/>
    <w:rsid w:val="00F61BBA"/>
    <w:rsid w:val="00F621F7"/>
    <w:rsid w:val="00F652BD"/>
    <w:rsid w:val="00F653EE"/>
    <w:rsid w:val="00F6755F"/>
    <w:rsid w:val="00F67751"/>
    <w:rsid w:val="00F679A5"/>
    <w:rsid w:val="00F7027D"/>
    <w:rsid w:val="00F77658"/>
    <w:rsid w:val="00F7770A"/>
    <w:rsid w:val="00F81EB3"/>
    <w:rsid w:val="00F83A33"/>
    <w:rsid w:val="00F8511D"/>
    <w:rsid w:val="00F9443C"/>
    <w:rsid w:val="00F94BA9"/>
    <w:rsid w:val="00F978B2"/>
    <w:rsid w:val="00F97B24"/>
    <w:rsid w:val="00FA19F5"/>
    <w:rsid w:val="00FA1B8A"/>
    <w:rsid w:val="00FA2062"/>
    <w:rsid w:val="00FA2372"/>
    <w:rsid w:val="00FA26FF"/>
    <w:rsid w:val="00FA2F93"/>
    <w:rsid w:val="00FA5434"/>
    <w:rsid w:val="00FA5E53"/>
    <w:rsid w:val="00FA7A4E"/>
    <w:rsid w:val="00FB042C"/>
    <w:rsid w:val="00FB0DE8"/>
    <w:rsid w:val="00FB14B9"/>
    <w:rsid w:val="00FB1C90"/>
    <w:rsid w:val="00FB1D43"/>
    <w:rsid w:val="00FB462F"/>
    <w:rsid w:val="00FB4C1E"/>
    <w:rsid w:val="00FB52AA"/>
    <w:rsid w:val="00FC2B38"/>
    <w:rsid w:val="00FC3585"/>
    <w:rsid w:val="00FC4C89"/>
    <w:rsid w:val="00FC54AA"/>
    <w:rsid w:val="00FC62ED"/>
    <w:rsid w:val="00FD27F4"/>
    <w:rsid w:val="00FD4318"/>
    <w:rsid w:val="00FD4F6E"/>
    <w:rsid w:val="00FD6E16"/>
    <w:rsid w:val="00FD6F6F"/>
    <w:rsid w:val="00FE11F3"/>
    <w:rsid w:val="00FE21FB"/>
    <w:rsid w:val="00FE2E36"/>
    <w:rsid w:val="00FE452A"/>
    <w:rsid w:val="00FE46F8"/>
    <w:rsid w:val="00FE4F23"/>
    <w:rsid w:val="00FE55D1"/>
    <w:rsid w:val="00FE5B2B"/>
    <w:rsid w:val="00FE7E6B"/>
    <w:rsid w:val="00FF2FE9"/>
    <w:rsid w:val="00F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8B5E3"/>
  <w15:chartTrackingRefBased/>
  <w15:docId w15:val="{9FE43695-7718-E14C-961D-F619F974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6C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5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5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5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5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5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5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5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5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56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5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5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5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5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5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5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5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5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56C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56C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5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56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D1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ed, Spencer</dc:creator>
  <cp:keywords/>
  <dc:description/>
  <cp:lastModifiedBy>Buted, Spencer</cp:lastModifiedBy>
  <cp:revision>1</cp:revision>
  <dcterms:created xsi:type="dcterms:W3CDTF">2025-08-04T20:24:00Z</dcterms:created>
  <dcterms:modified xsi:type="dcterms:W3CDTF">2025-08-04T20:25:00Z</dcterms:modified>
</cp:coreProperties>
</file>